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16AD" w:rsidRPr="00050FE0" w:rsidRDefault="00F97E73" w:rsidP="00F97E73">
      <w:pPr>
        <w:spacing w:line="36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F97E73">
        <w:rPr>
          <w:rFonts w:ascii="Times New Roman" w:hAnsi="Times New Roman"/>
          <w:b/>
          <w:sz w:val="24"/>
          <w:szCs w:val="24"/>
        </w:rPr>
        <w:t>Supplementary Table 1</w:t>
      </w:r>
      <w:r w:rsidR="000E16AD" w:rsidRPr="00050FE0">
        <w:rPr>
          <w:rFonts w:ascii="Times New Roman" w:eastAsia="宋体" w:hAnsi="Times New Roman" w:hint="eastAsia"/>
          <w:b/>
          <w:sz w:val="24"/>
          <w:szCs w:val="24"/>
        </w:rPr>
        <w:t>.</w:t>
      </w:r>
      <w:r w:rsidR="000E16AD" w:rsidRPr="00050FE0">
        <w:rPr>
          <w:rFonts w:ascii="Times New Roman" w:eastAsia="宋体" w:hAnsi="Times New Roman"/>
          <w:b/>
          <w:sz w:val="24"/>
          <w:szCs w:val="24"/>
        </w:rPr>
        <w:t xml:space="preserve"> A list of primer</w:t>
      </w:r>
      <w:r w:rsidR="000E16AD" w:rsidRPr="00050FE0">
        <w:rPr>
          <w:rFonts w:ascii="Times New Roman" w:eastAsia="宋体" w:hAnsi="Times New Roman" w:hint="eastAsia"/>
          <w:b/>
          <w:sz w:val="24"/>
          <w:szCs w:val="24"/>
        </w:rPr>
        <w:t>s</w:t>
      </w:r>
      <w:r w:rsidR="000E16AD" w:rsidRPr="00050FE0">
        <w:rPr>
          <w:rFonts w:ascii="Times New Roman" w:eastAsia="宋体" w:hAnsi="Times New Roman"/>
          <w:b/>
          <w:sz w:val="24"/>
          <w:szCs w:val="24"/>
        </w:rPr>
        <w:t xml:space="preserve"> used in this study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4536"/>
      </w:tblGrid>
      <w:tr w:rsidR="000E16AD" w:rsidRPr="00050FE0" w:rsidTr="005B77F2">
        <w:trPr>
          <w:trHeight w:val="570"/>
          <w:jc w:val="center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E16AD" w:rsidRPr="00050FE0" w:rsidRDefault="000E16AD" w:rsidP="005B77F2">
            <w:pPr>
              <w:spacing w:line="360" w:lineRule="auto"/>
              <w:ind w:firstLineChars="58" w:firstLine="140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P</w:t>
            </w:r>
            <w:r w:rsidRPr="00050FE0"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rimer     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0E16AD" w:rsidRPr="00050FE0" w:rsidRDefault="000E16AD" w:rsidP="005B77F2">
            <w:pPr>
              <w:spacing w:line="360" w:lineRule="auto"/>
              <w:ind w:firstLineChars="58" w:firstLine="140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b/>
                <w:sz w:val="24"/>
                <w:szCs w:val="24"/>
              </w:rPr>
              <w:t xml:space="preserve">               Sequence</w:t>
            </w:r>
          </w:p>
        </w:tc>
        <w:bookmarkStart w:id="0" w:name="_GoBack"/>
        <w:bookmarkEnd w:id="0"/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LINC00472-F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GGAGATACGGTCAGAGAGGC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LINC00472-R          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GGTGCTTCATAGGGGTCTGT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23315A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CTA1</w:t>
            </w:r>
            <w:r w:rsidR="000E16AD"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-F                 </w:t>
            </w:r>
            <w:r w:rsidR="000E16AD" w:rsidRPr="00050FE0"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="000E16AD"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TCACCAACTGGGACGACATG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23315A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/>
                <w:sz w:val="24"/>
                <w:szCs w:val="24"/>
              </w:rPr>
              <w:t>ACTA1</w:t>
            </w:r>
            <w:r w:rsidR="000E16AD"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-R                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GTCACCGGAGTCCATCACGAT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YBX1-F                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 xml:space="preserve">  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TGCAGGGAGAAGTGATGGAG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 xml:space="preserve">YBX1-R         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TTAGGGTTTTCTGGGCGTCT</w:t>
            </w:r>
            <w:bookmarkStart w:id="1" w:name="OLE_LINK18"/>
            <w:bookmarkStart w:id="2" w:name="OLE_LINK19"/>
            <w:r w:rsidRPr="00050FE0">
              <w:rPr>
                <w:rFonts w:ascii="Times New Roman" w:eastAsia="宋体" w:hAnsi="Times New Roman"/>
                <w:sz w:val="24"/>
                <w:szCs w:val="24"/>
              </w:rPr>
              <w:t>-3'</w:t>
            </w:r>
            <w:bookmarkEnd w:id="1"/>
            <w:bookmarkEnd w:id="2"/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3" w:name="OLE_LINK27"/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Snail</w:t>
            </w:r>
            <w:bookmarkEnd w:id="3"/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CTCCAGACCCACTCAGATG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Sna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>i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l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AGTGAGAAGGATGTGGGGT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Slug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TTTTTCTTGCCCTCACTGC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Slug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GCTTCGGAGTGAAGAAATGC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Twist1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AGTCCGCAGTCTTACGAGGA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Twist1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CAGCTTGAGGGTCTGAATC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Twist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2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AGAGCCTTTCCAGCAACTC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Twist</w:t>
            </w: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2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TCGCTCGACTTCTTGCTGTA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bookmarkStart w:id="4" w:name="OLE_LINK28"/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Z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>EB1</w:t>
            </w:r>
            <w:bookmarkEnd w:id="4"/>
            <w:r w:rsidRPr="00050FE0">
              <w:rPr>
                <w:rFonts w:ascii="Times New Roman" w:eastAsia="宋体" w:hAnsi="Times New Roman"/>
                <w:sz w:val="24"/>
                <w:szCs w:val="24"/>
              </w:rPr>
              <w:t>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AGGGAGGAGCAGTGAAAGA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Z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>EB1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CTCTTCAGGTGCCTCAGGAA</w:t>
            </w:r>
            <w:bookmarkStart w:id="5" w:name="OLE_LINK29"/>
            <w:r w:rsidRPr="00050FE0">
              <w:rPr>
                <w:rFonts w:ascii="Times New Roman" w:eastAsia="宋体" w:hAnsi="Times New Roman"/>
                <w:sz w:val="24"/>
                <w:szCs w:val="24"/>
              </w:rPr>
              <w:t>-3'</w:t>
            </w:r>
            <w:bookmarkEnd w:id="5"/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Z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>EB2-F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AGGAATGACAAGCCCCATCA-3'</w:t>
            </w:r>
          </w:p>
        </w:tc>
      </w:tr>
      <w:tr w:rsidR="000E16AD" w:rsidRPr="00050FE0" w:rsidTr="005B77F2">
        <w:trPr>
          <w:jc w:val="center"/>
        </w:trPr>
        <w:tc>
          <w:tcPr>
            <w:tcW w:w="1951" w:type="dxa"/>
            <w:shd w:val="clear" w:color="auto" w:fill="auto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 w:hint="eastAsia"/>
                <w:sz w:val="24"/>
                <w:szCs w:val="24"/>
              </w:rPr>
              <w:t>Z</w:t>
            </w:r>
            <w:r w:rsidRPr="00050FE0">
              <w:rPr>
                <w:rFonts w:ascii="Times New Roman" w:eastAsia="宋体" w:hAnsi="Times New Roman"/>
                <w:sz w:val="24"/>
                <w:szCs w:val="24"/>
              </w:rPr>
              <w:t>EB2-R</w:t>
            </w:r>
          </w:p>
        </w:tc>
        <w:tc>
          <w:tcPr>
            <w:tcW w:w="4536" w:type="dxa"/>
            <w:vAlign w:val="center"/>
          </w:tcPr>
          <w:p w:rsidR="000E16AD" w:rsidRPr="00050FE0" w:rsidRDefault="000E16AD" w:rsidP="005B77F2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050FE0">
              <w:rPr>
                <w:rFonts w:ascii="Times New Roman" w:eastAsia="宋体" w:hAnsi="Times New Roman"/>
                <w:sz w:val="24"/>
                <w:szCs w:val="24"/>
              </w:rPr>
              <w:t>5'-GAGGGTTACTGTTGGGAGCT-3'</w:t>
            </w:r>
          </w:p>
        </w:tc>
      </w:tr>
    </w:tbl>
    <w:p w:rsidR="000E16AD" w:rsidRPr="00050FE0" w:rsidRDefault="000E16AD" w:rsidP="000E16AD"/>
    <w:p w:rsidR="009468ED" w:rsidRPr="001617C1" w:rsidRDefault="009468ED"/>
    <w:sectPr w:rsidR="009468ED" w:rsidRPr="001617C1" w:rsidSect="001F5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8D5" w:rsidRDefault="000878D5" w:rsidP="001617C1">
      <w:r>
        <w:separator/>
      </w:r>
    </w:p>
  </w:endnote>
  <w:endnote w:type="continuationSeparator" w:id="0">
    <w:p w:rsidR="000878D5" w:rsidRDefault="000878D5" w:rsidP="001617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8D5" w:rsidRDefault="000878D5" w:rsidP="001617C1">
      <w:r>
        <w:separator/>
      </w:r>
    </w:p>
  </w:footnote>
  <w:footnote w:type="continuationSeparator" w:id="0">
    <w:p w:rsidR="000878D5" w:rsidRDefault="000878D5" w:rsidP="001617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E85"/>
    <w:rsid w:val="000878D5"/>
    <w:rsid w:val="000E16AD"/>
    <w:rsid w:val="000E2645"/>
    <w:rsid w:val="001617C1"/>
    <w:rsid w:val="001F5BC0"/>
    <w:rsid w:val="0023315A"/>
    <w:rsid w:val="005D4D49"/>
    <w:rsid w:val="009468ED"/>
    <w:rsid w:val="00D71E85"/>
    <w:rsid w:val="00F2492D"/>
    <w:rsid w:val="00F9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13199"/>
  <w15:chartTrackingRefBased/>
  <w15:docId w15:val="{C4A10FC4-C1C9-4D72-9C1D-4F584496A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17C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1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7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7C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7C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E1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10-05T07:22:00Z</dcterms:created>
  <dcterms:modified xsi:type="dcterms:W3CDTF">2020-10-19T02:05:00Z</dcterms:modified>
</cp:coreProperties>
</file>